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00" w:lineRule="exact"/>
        <w:jc w:val="left"/>
        <w:rPr>
          <w:rFonts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able S2 </w:t>
      </w:r>
      <w:r>
        <w:rPr>
          <w:rFonts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Reverse MR analysis results of different methods for evaluating the causality be</w:t>
      </w:r>
      <w:bookmarkStart w:id="0" w:name="_GoBack"/>
      <w:bookmarkEnd w:id="0"/>
      <w:r>
        <w:rPr>
          <w:rFonts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ween dietary habits and T2DM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1"/>
        <w:gridCol w:w="1418"/>
        <w:gridCol w:w="2058"/>
        <w:gridCol w:w="1769"/>
        <w:gridCol w:w="1917"/>
        <w:gridCol w:w="1984"/>
      </w:tblGrid>
      <w:tr>
        <w:tc>
          <w:tcPr>
            <w:tcW w:w="1838" w:type="dxa"/>
            <w:vMerge w:val="restart"/>
            <w:tcBorders>
              <w:top w:val="single" w:color="auto" w:sz="8" w:space="0"/>
              <w:bottom w:val="nil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tcomes</w:t>
            </w:r>
          </w:p>
        </w:tc>
        <w:tc>
          <w:tcPr>
            <w:tcW w:w="3119" w:type="dxa"/>
            <w:gridSpan w:val="2"/>
            <w:tcBorders>
              <w:top w:val="single" w:color="auto" w:sz="8" w:space="0"/>
              <w:bottom w:val="nil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3827" w:type="dxa"/>
            <w:gridSpan w:val="2"/>
            <w:tcBorders>
              <w:top w:val="single" w:color="auto" w:sz="8" w:space="0"/>
              <w:bottom w:val="nil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R-Egger</w:t>
            </w:r>
          </w:p>
        </w:tc>
        <w:tc>
          <w:tcPr>
            <w:tcW w:w="3901" w:type="dxa"/>
            <w:gridSpan w:val="2"/>
            <w:tcBorders>
              <w:top w:val="single" w:color="auto" w:sz="8" w:space="0"/>
              <w:bottom w:val="nil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</w:tr>
      <w:tr>
        <w:trPr>
          <w:trHeight w:val="340" w:hRule="atLeast"/>
        </w:trPr>
        <w:tc>
          <w:tcPr>
            <w:tcW w:w="183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ß</w:t>
            </w: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5%CI)</w:t>
            </w:r>
          </w:p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058" w:type="dxa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ß(95%CI)</w:t>
            </w:r>
          </w:p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9" w:type="dxa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917" w:type="dxa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ß(95%CI)</w:t>
            </w:r>
          </w:p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bottom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c>
          <w:tcPr>
            <w:tcW w:w="1838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cohol intake frequency</w:t>
            </w:r>
          </w:p>
        </w:tc>
        <w:tc>
          <w:tcPr>
            <w:tcW w:w="1701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26-0.062</w:t>
            </w:r>
          </w:p>
        </w:tc>
        <w:tc>
          <w:tcPr>
            <w:tcW w:w="1418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059e-06</w:t>
            </w:r>
          </w:p>
        </w:tc>
        <w:tc>
          <w:tcPr>
            <w:tcW w:w="2058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0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0-0.031</w:t>
            </w:r>
          </w:p>
        </w:tc>
        <w:tc>
          <w:tcPr>
            <w:tcW w:w="1769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637</w:t>
            </w:r>
          </w:p>
        </w:tc>
        <w:tc>
          <w:tcPr>
            <w:tcW w:w="1917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17-0.468</w:t>
            </w:r>
          </w:p>
        </w:tc>
        <w:tc>
          <w:tcPr>
            <w:tcW w:w="1984" w:type="dxa"/>
            <w:tcBorders>
              <w:top w:val="single" w:color="auto" w:sz="8" w:space="0"/>
            </w:tcBorders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073e-05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ea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6-1.935e-03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3-6.156e-03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2-2.035e-04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offee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0-0.008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71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5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26-0.015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5-0.002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ter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-0.020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6- -0.324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79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-0.022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12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cessed meat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007e-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3-0.015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3.976e-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24-0.016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91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427e-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6-0.013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ultry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386e-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3-0.016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529e-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4-0.017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43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85e-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-0.013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395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eef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8-0.007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74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5-0.008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92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-0.011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644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rk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-0.011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30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1-0.013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13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4-0.010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387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amb/mutton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-0.005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707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1-0.017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689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6-0.007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79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oily fish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4-0.008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475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8-0.019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401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5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2-0.012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83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ily fish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0-0.006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656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5-0.023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671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001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0-0.010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98</w:t>
            </w:r>
          </w:p>
        </w:tc>
      </w:tr>
      <w:t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ooked vegetable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-0.011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05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16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5-0.012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13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6-0.009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732</w:t>
            </w:r>
          </w:p>
        </w:tc>
      </w:tr>
      <w:tr>
        <w:trPr>
          <w:trHeight w:val="305" w:hRule="atLeast"/>
        </w:trP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alad/raw vegetable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031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-0.006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09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7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-0.019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52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6-0.009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746</w:t>
            </w:r>
          </w:p>
        </w:tc>
      </w:tr>
      <w:tr>
        <w:trPr>
          <w:trHeight w:val="411" w:hRule="atLeast"/>
        </w:trP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esh fruit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-0.013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24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9-0.017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575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3- 0.010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36</w:t>
            </w:r>
          </w:p>
        </w:tc>
      </w:tr>
      <w:tr>
        <w:trPr>
          <w:trHeight w:val="417" w:hRule="atLeast"/>
        </w:trP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ried fruit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031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-0.006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09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7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-0.019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52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6-0.009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746</w:t>
            </w:r>
          </w:p>
        </w:tc>
      </w:tr>
      <w:tr>
        <w:trPr>
          <w:trHeight w:val="422" w:hRule="atLeast"/>
        </w:trP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eese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6- -0.007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077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7-0.016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625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8- -0.004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10</w:t>
            </w:r>
          </w:p>
        </w:tc>
      </w:tr>
      <w:tr>
        <w:trPr>
          <w:trHeight w:val="273" w:hRule="atLeast"/>
        </w:trP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read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8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407-0.016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63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-0.030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38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13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-0.022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13</w:t>
            </w:r>
          </w:p>
        </w:tc>
      </w:tr>
      <w:tr>
        <w:trPr>
          <w:trHeight w:val="363" w:hRule="atLeast"/>
        </w:trPr>
        <w:tc>
          <w:tcPr>
            <w:tcW w:w="183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ereal intake</w:t>
            </w:r>
          </w:p>
        </w:tc>
        <w:tc>
          <w:tcPr>
            <w:tcW w:w="1701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9-0.006</w:t>
            </w:r>
          </w:p>
        </w:tc>
        <w:tc>
          <w:tcPr>
            <w:tcW w:w="1418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758</w:t>
            </w:r>
          </w:p>
        </w:tc>
        <w:tc>
          <w:tcPr>
            <w:tcW w:w="2058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28-0.006</w:t>
            </w:r>
          </w:p>
        </w:tc>
        <w:tc>
          <w:tcPr>
            <w:tcW w:w="1769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11</w:t>
            </w:r>
          </w:p>
        </w:tc>
        <w:tc>
          <w:tcPr>
            <w:tcW w:w="1917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24</w:t>
            </w:r>
          </w:p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8- 0.008</w:t>
            </w:r>
          </w:p>
        </w:tc>
        <w:tc>
          <w:tcPr>
            <w:tcW w:w="1984" w:type="dxa"/>
          </w:tcPr>
          <w:p>
            <w:pPr>
              <w:spacing w:line="200" w:lineRule="exact"/>
              <w:jc w:val="left"/>
              <w:rPr>
                <w:rFonts w:cstheme="minorHAnsi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theme="minorHAnsi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54</w:t>
            </w:r>
          </w:p>
        </w:tc>
      </w:tr>
    </w:tbl>
    <w:p>
      <w:pPr>
        <w:spacing w:line="200" w:lineRule="exact"/>
        <w:jc w:val="left"/>
        <w:rPr>
          <w:rFonts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spacing w:line="200" w:lineRule="exact"/>
        <w:jc w:val="left"/>
        <w:rPr>
          <w:rFonts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spacing w:line="200" w:lineRule="exact"/>
        <w:jc w:val="left"/>
        <w:rPr>
          <w:rFonts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0DC"/>
    <w:rsid w:val="000020E9"/>
    <w:rsid w:val="00002923"/>
    <w:rsid w:val="00006C2F"/>
    <w:rsid w:val="000177C4"/>
    <w:rsid w:val="00023733"/>
    <w:rsid w:val="000324CE"/>
    <w:rsid w:val="00033D7E"/>
    <w:rsid w:val="000464C9"/>
    <w:rsid w:val="00046AC9"/>
    <w:rsid w:val="00046C64"/>
    <w:rsid w:val="00047D01"/>
    <w:rsid w:val="00047DD8"/>
    <w:rsid w:val="00051539"/>
    <w:rsid w:val="00051770"/>
    <w:rsid w:val="00054CF2"/>
    <w:rsid w:val="000839C4"/>
    <w:rsid w:val="0009610C"/>
    <w:rsid w:val="000B010B"/>
    <w:rsid w:val="000C23AE"/>
    <w:rsid w:val="000D3F0D"/>
    <w:rsid w:val="000D7790"/>
    <w:rsid w:val="000E2973"/>
    <w:rsid w:val="000E728C"/>
    <w:rsid w:val="001152CA"/>
    <w:rsid w:val="00126AD3"/>
    <w:rsid w:val="00161CBB"/>
    <w:rsid w:val="00165708"/>
    <w:rsid w:val="001728C6"/>
    <w:rsid w:val="00175CB1"/>
    <w:rsid w:val="001763D7"/>
    <w:rsid w:val="001805DA"/>
    <w:rsid w:val="00190935"/>
    <w:rsid w:val="00191EE0"/>
    <w:rsid w:val="001963FE"/>
    <w:rsid w:val="001A47C8"/>
    <w:rsid w:val="001D62B1"/>
    <w:rsid w:val="001E7483"/>
    <w:rsid w:val="001F27DE"/>
    <w:rsid w:val="001F6EC4"/>
    <w:rsid w:val="0020116E"/>
    <w:rsid w:val="00204D9A"/>
    <w:rsid w:val="00206A21"/>
    <w:rsid w:val="0025027E"/>
    <w:rsid w:val="00251C1B"/>
    <w:rsid w:val="00257023"/>
    <w:rsid w:val="002574D2"/>
    <w:rsid w:val="00290FC2"/>
    <w:rsid w:val="00291D08"/>
    <w:rsid w:val="00296CEE"/>
    <w:rsid w:val="002B56CC"/>
    <w:rsid w:val="002F1BDB"/>
    <w:rsid w:val="00311694"/>
    <w:rsid w:val="00325559"/>
    <w:rsid w:val="00333B3F"/>
    <w:rsid w:val="003462E2"/>
    <w:rsid w:val="00384194"/>
    <w:rsid w:val="003A161D"/>
    <w:rsid w:val="003B5422"/>
    <w:rsid w:val="003C199B"/>
    <w:rsid w:val="003C4F67"/>
    <w:rsid w:val="003D4D36"/>
    <w:rsid w:val="003E0788"/>
    <w:rsid w:val="003F7765"/>
    <w:rsid w:val="0041293B"/>
    <w:rsid w:val="004165E0"/>
    <w:rsid w:val="00431239"/>
    <w:rsid w:val="00453EC8"/>
    <w:rsid w:val="004540D6"/>
    <w:rsid w:val="00485E84"/>
    <w:rsid w:val="00496D3C"/>
    <w:rsid w:val="004B06E4"/>
    <w:rsid w:val="004C7695"/>
    <w:rsid w:val="004D0BF6"/>
    <w:rsid w:val="004D5659"/>
    <w:rsid w:val="004E2D08"/>
    <w:rsid w:val="004E567D"/>
    <w:rsid w:val="004F44D6"/>
    <w:rsid w:val="004F5CD9"/>
    <w:rsid w:val="00513DCF"/>
    <w:rsid w:val="00515C65"/>
    <w:rsid w:val="00527EBE"/>
    <w:rsid w:val="00543D57"/>
    <w:rsid w:val="00544AA7"/>
    <w:rsid w:val="00544BA5"/>
    <w:rsid w:val="00546F38"/>
    <w:rsid w:val="00557265"/>
    <w:rsid w:val="00592C4A"/>
    <w:rsid w:val="005A3941"/>
    <w:rsid w:val="005A5096"/>
    <w:rsid w:val="005C38EE"/>
    <w:rsid w:val="005D1C1C"/>
    <w:rsid w:val="00600406"/>
    <w:rsid w:val="00603A8B"/>
    <w:rsid w:val="00611580"/>
    <w:rsid w:val="00620665"/>
    <w:rsid w:val="00644B6B"/>
    <w:rsid w:val="00645093"/>
    <w:rsid w:val="00654130"/>
    <w:rsid w:val="0066437B"/>
    <w:rsid w:val="00685368"/>
    <w:rsid w:val="006A3C74"/>
    <w:rsid w:val="006A6C50"/>
    <w:rsid w:val="006B4F0B"/>
    <w:rsid w:val="006D4A61"/>
    <w:rsid w:val="006D7289"/>
    <w:rsid w:val="006E44B5"/>
    <w:rsid w:val="006E622F"/>
    <w:rsid w:val="006F25CE"/>
    <w:rsid w:val="006F619A"/>
    <w:rsid w:val="00720D9F"/>
    <w:rsid w:val="00725816"/>
    <w:rsid w:val="007534E1"/>
    <w:rsid w:val="00757646"/>
    <w:rsid w:val="00757FDE"/>
    <w:rsid w:val="007720EE"/>
    <w:rsid w:val="007812B4"/>
    <w:rsid w:val="00785768"/>
    <w:rsid w:val="0079569B"/>
    <w:rsid w:val="007958BE"/>
    <w:rsid w:val="007A6096"/>
    <w:rsid w:val="007B0AC2"/>
    <w:rsid w:val="007D76C5"/>
    <w:rsid w:val="007E5D78"/>
    <w:rsid w:val="007F3BA4"/>
    <w:rsid w:val="007F6BAA"/>
    <w:rsid w:val="0080636A"/>
    <w:rsid w:val="00826C9D"/>
    <w:rsid w:val="00830B6F"/>
    <w:rsid w:val="0083700D"/>
    <w:rsid w:val="0085081C"/>
    <w:rsid w:val="0086441F"/>
    <w:rsid w:val="008A36FF"/>
    <w:rsid w:val="008C5E3E"/>
    <w:rsid w:val="008D163D"/>
    <w:rsid w:val="008D1ED4"/>
    <w:rsid w:val="008E034B"/>
    <w:rsid w:val="008F4366"/>
    <w:rsid w:val="00901B0E"/>
    <w:rsid w:val="0091211C"/>
    <w:rsid w:val="00912340"/>
    <w:rsid w:val="00917DD8"/>
    <w:rsid w:val="009411A6"/>
    <w:rsid w:val="00943E07"/>
    <w:rsid w:val="009476C2"/>
    <w:rsid w:val="009726A3"/>
    <w:rsid w:val="00973117"/>
    <w:rsid w:val="00985F5A"/>
    <w:rsid w:val="0099148E"/>
    <w:rsid w:val="0099221F"/>
    <w:rsid w:val="009949E2"/>
    <w:rsid w:val="009C5FC3"/>
    <w:rsid w:val="009D657F"/>
    <w:rsid w:val="009E4D36"/>
    <w:rsid w:val="00A14BBF"/>
    <w:rsid w:val="00A15C22"/>
    <w:rsid w:val="00A20519"/>
    <w:rsid w:val="00A34DB2"/>
    <w:rsid w:val="00A370BB"/>
    <w:rsid w:val="00A465E1"/>
    <w:rsid w:val="00A47154"/>
    <w:rsid w:val="00A503FE"/>
    <w:rsid w:val="00A56A8A"/>
    <w:rsid w:val="00A765BF"/>
    <w:rsid w:val="00A87D90"/>
    <w:rsid w:val="00A91B2C"/>
    <w:rsid w:val="00AA15B5"/>
    <w:rsid w:val="00AB1217"/>
    <w:rsid w:val="00AB6A2A"/>
    <w:rsid w:val="00AB70DC"/>
    <w:rsid w:val="00AD0C1A"/>
    <w:rsid w:val="00AD70E4"/>
    <w:rsid w:val="00AE1AF0"/>
    <w:rsid w:val="00AF51FB"/>
    <w:rsid w:val="00B001C8"/>
    <w:rsid w:val="00B15B5D"/>
    <w:rsid w:val="00B1607B"/>
    <w:rsid w:val="00B3211F"/>
    <w:rsid w:val="00B45E18"/>
    <w:rsid w:val="00B5436F"/>
    <w:rsid w:val="00B80653"/>
    <w:rsid w:val="00B84517"/>
    <w:rsid w:val="00BA0B4C"/>
    <w:rsid w:val="00BC4750"/>
    <w:rsid w:val="00BC4D06"/>
    <w:rsid w:val="00BD4C65"/>
    <w:rsid w:val="00BE182B"/>
    <w:rsid w:val="00BE4523"/>
    <w:rsid w:val="00BF1A19"/>
    <w:rsid w:val="00C00C14"/>
    <w:rsid w:val="00C01A7D"/>
    <w:rsid w:val="00C0254D"/>
    <w:rsid w:val="00C341B0"/>
    <w:rsid w:val="00C34450"/>
    <w:rsid w:val="00C35FDD"/>
    <w:rsid w:val="00C40CBC"/>
    <w:rsid w:val="00C44C52"/>
    <w:rsid w:val="00C5389D"/>
    <w:rsid w:val="00C56612"/>
    <w:rsid w:val="00C61594"/>
    <w:rsid w:val="00C83A79"/>
    <w:rsid w:val="00C956FD"/>
    <w:rsid w:val="00CA1DD4"/>
    <w:rsid w:val="00CA2D59"/>
    <w:rsid w:val="00CE0898"/>
    <w:rsid w:val="00D05C30"/>
    <w:rsid w:val="00D227FB"/>
    <w:rsid w:val="00D37F88"/>
    <w:rsid w:val="00D40E5E"/>
    <w:rsid w:val="00D53978"/>
    <w:rsid w:val="00D60181"/>
    <w:rsid w:val="00D6212A"/>
    <w:rsid w:val="00D922F7"/>
    <w:rsid w:val="00D93078"/>
    <w:rsid w:val="00DC51D7"/>
    <w:rsid w:val="00DC7D89"/>
    <w:rsid w:val="00DD5632"/>
    <w:rsid w:val="00DE7DD3"/>
    <w:rsid w:val="00DF4813"/>
    <w:rsid w:val="00E300A3"/>
    <w:rsid w:val="00E62234"/>
    <w:rsid w:val="00E856C1"/>
    <w:rsid w:val="00E86D0C"/>
    <w:rsid w:val="00E93590"/>
    <w:rsid w:val="00EA2B9D"/>
    <w:rsid w:val="00EB16C3"/>
    <w:rsid w:val="00EB738B"/>
    <w:rsid w:val="00ED4BDE"/>
    <w:rsid w:val="00F01721"/>
    <w:rsid w:val="00F10B32"/>
    <w:rsid w:val="00F11C3E"/>
    <w:rsid w:val="00F13728"/>
    <w:rsid w:val="00F14C40"/>
    <w:rsid w:val="00F16CA0"/>
    <w:rsid w:val="00F3539B"/>
    <w:rsid w:val="00F82C71"/>
    <w:rsid w:val="00F84D6B"/>
    <w:rsid w:val="00FA69AB"/>
    <w:rsid w:val="00FB21C6"/>
    <w:rsid w:val="00FB4FF3"/>
    <w:rsid w:val="00FE1DD7"/>
    <w:rsid w:val="BE8EE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  <w:style w:type="character" w:customStyle="1" w:styleId="10">
    <w:name w:val="HTML 预设格式 字符"/>
    <w:basedOn w:val="7"/>
    <w:link w:val="4"/>
    <w:semiHidden/>
    <w:uiPriority w:val="99"/>
    <w:rPr>
      <w:rFonts w:ascii="宋体" w:hAnsi="宋体" w:eastAsia="宋体" w:cs="宋体"/>
      <w:kern w:val="0"/>
      <w:sz w:val="24"/>
    </w:rPr>
  </w:style>
  <w:style w:type="character" w:customStyle="1" w:styleId="11">
    <w:name w:val="gnd-iwgdh3b"/>
    <w:basedOn w:val="7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682</Characters>
  <Lines>14</Lines>
  <Paragraphs>3</Paragraphs>
  <TotalTime>922</TotalTime>
  <ScaleCrop>false</ScaleCrop>
  <LinksUpToDate>false</LinksUpToDate>
  <CharactersWithSpaces>1973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23:44:00Z</dcterms:created>
  <dc:creator>Zhenming Liu</dc:creator>
  <cp:lastModifiedBy>原来是名哥</cp:lastModifiedBy>
  <cp:lastPrinted>2023-07-12T20:38:00Z</cp:lastPrinted>
  <dcterms:modified xsi:type="dcterms:W3CDTF">2024-01-22T21:48:44Z</dcterms:modified>
  <cp:revision>2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6A02A031C7F43863C72AE650F67C3C1_42</vt:lpwstr>
  </property>
</Properties>
</file>